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9D6" w:rsidRDefault="00A610F4" w:rsidP="00D75ACC">
      <w:pPr>
        <w:pStyle w:val="SupplementaryMaterial"/>
      </w:pPr>
      <w:r>
        <w:t>Supplementary Material</w:t>
      </w:r>
    </w:p>
    <w:p w:rsidR="00D75ACC" w:rsidRPr="00D75ACC" w:rsidRDefault="00D75ACC" w:rsidP="00D75ACC">
      <w:pPr>
        <w:pStyle w:val="af5"/>
      </w:pPr>
      <w:bookmarkStart w:id="0" w:name="_GoBack"/>
      <w:bookmarkEnd w:id="0"/>
    </w:p>
    <w:p w:rsidR="00DB09D6" w:rsidRDefault="00A610F4">
      <w:pPr>
        <w:widowControl w:val="0"/>
        <w:spacing w:line="360" w:lineRule="auto"/>
        <w:jc w:val="center"/>
        <w:rPr>
          <w:rFonts w:cs="Times New Roman"/>
          <w:b/>
          <w:bCs/>
          <w:color w:val="000000"/>
          <w:szCs w:val="24"/>
        </w:rPr>
      </w:pPr>
      <w:r w:rsidRPr="00193AF2">
        <w:rPr>
          <w:rFonts w:cs="Times New Roman"/>
          <w:b/>
          <w:bCs/>
          <w:szCs w:val="24"/>
          <w:lang w:eastAsia="zh-CN"/>
        </w:rPr>
        <w:t xml:space="preserve">Supplementary Table </w:t>
      </w:r>
      <w:r w:rsidRPr="00193AF2">
        <w:rPr>
          <w:rFonts w:cs="Times New Roman" w:hint="eastAsia"/>
          <w:b/>
          <w:bCs/>
          <w:szCs w:val="24"/>
          <w:lang w:eastAsia="zh-CN"/>
        </w:rPr>
        <w:t>1</w:t>
      </w:r>
      <w:r w:rsidRPr="00193AF2">
        <w:rPr>
          <w:rFonts w:cs="Times New Roman"/>
          <w:b/>
          <w:bCs/>
          <w:color w:val="000000"/>
          <w:szCs w:val="24"/>
        </w:rPr>
        <w:t xml:space="preserve"> Un</w:t>
      </w:r>
      <w:r>
        <w:rPr>
          <w:rFonts w:cs="Times New Roman"/>
          <w:b/>
          <w:bCs/>
          <w:color w:val="000000"/>
          <w:szCs w:val="24"/>
        </w:rPr>
        <w:t>ivariate and multivariate logistic analysis for predictors of IVIG resistance before and after IVIG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2"/>
        <w:gridCol w:w="1027"/>
        <w:gridCol w:w="866"/>
        <w:gridCol w:w="637"/>
        <w:gridCol w:w="106"/>
        <w:gridCol w:w="1027"/>
        <w:gridCol w:w="864"/>
        <w:gridCol w:w="553"/>
        <w:gridCol w:w="190"/>
        <w:gridCol w:w="944"/>
        <w:gridCol w:w="839"/>
        <w:gridCol w:w="741"/>
        <w:gridCol w:w="827"/>
      </w:tblGrid>
      <w:tr w:rsidR="000F6648" w:rsidTr="00BF350C">
        <w:trPr>
          <w:jc w:val="center"/>
        </w:trPr>
        <w:tc>
          <w:tcPr>
            <w:tcW w:w="591" w:type="pct"/>
            <w:gridSpan w:val="2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968" w:type="pct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Univariable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Multivariable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80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Style w:val="font21"/>
                <w:rFonts w:ascii="Times New Roman" w:eastAsia="宋体" w:hAnsi="Times New Roman" w:cs="Times New Roman"/>
                <w:kern w:val="2"/>
                <w:sz w:val="20"/>
                <w:szCs w:val="20"/>
                <w:lang w:bidi="ar"/>
              </w:rPr>
              <w:t>Adjust</w:t>
            </w:r>
            <w:r>
              <w:rPr>
                <w:rStyle w:val="font81"/>
                <w:rFonts w:ascii="Times New Roman" w:eastAsia="宋体" w:hAnsi="Times New Roman" w:cs="Times New Roman"/>
                <w:kern w:val="2"/>
                <w:sz w:val="20"/>
                <w:szCs w:val="20"/>
                <w:lang w:bidi="ar"/>
              </w:rPr>
              <w:t>#</w:t>
            </w:r>
          </w:p>
        </w:tc>
        <w:tc>
          <w:tcPr>
            <w:tcW w:w="42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79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VIF</w:t>
            </w:r>
          </w:p>
        </w:tc>
      </w:tr>
      <w:tr w:rsidR="000F6648" w:rsidTr="00807CE5">
        <w:trPr>
          <w:jc w:val="center"/>
        </w:trPr>
        <w:tc>
          <w:tcPr>
            <w:tcW w:w="591" w:type="pct"/>
            <w:gridSpan w:val="2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odds ratio (95%CI)</w:t>
            </w:r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–value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odds ratio (95%CI)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–value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B09D6" w:rsidRDefault="00A610F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odds ratio (95%CI)  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–value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DB09D6" w:rsidRDefault="00DB09D6">
            <w:pPr>
              <w:spacing w:before="0" w:after="160" w:line="36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</w:tr>
      <w:tr w:rsidR="000664B5" w:rsidTr="00807CE5">
        <w:trPr>
          <w:jc w:val="center"/>
        </w:trPr>
        <w:tc>
          <w:tcPr>
            <w:tcW w:w="58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L</w:t>
            </w:r>
            <w:r w:rsidR="00C954D7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53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940(3.536-9.977)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8274E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8.205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4.12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6.30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0D1385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0D1385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8.787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="002E0FF3"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4.373</w:t>
            </w:r>
            <w:r w:rsid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="002E0FF3"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7.65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2E0FF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61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PR</w:t>
            </w:r>
            <w:r w:rsidRPr="000F6648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(mg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7(1.003-1.011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8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1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2E0FF3" w:rsidP="002E0FF3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8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1</w:t>
            </w: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.00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2E0FF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2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433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96AEE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Neutrophil%,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47(1.028-1.06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15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8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4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3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2E0FF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1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7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4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2E0FF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2E0FF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4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2.082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ALC(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sym w:font="Symbol" w:char="F02A"/>
            </w: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09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649(0.543-0.77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70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51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77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0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0664B5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0664B5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73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0664B5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52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0664B5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2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0664B5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0664B5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0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848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PLT(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sym w:font="Symbol" w:char="F02A"/>
            </w: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09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997(0.995-0.99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A7AC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6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B2406A" w:rsidP="00E829DD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2406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="00E829DD" w:rsidRPr="00E829DD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8</w:t>
            </w:r>
            <w:r w:rsidR="00E829DD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1.0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7D0AF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7D0AF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6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274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ALT(U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4(1.001-1.00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1318B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318B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1318B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1318B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1318B3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318B3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8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7D0AF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7D0AF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7D0AF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7D0AF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7D0AF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7D0AF4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8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129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Na(</w:t>
            </w:r>
            <w:proofErr w:type="spellStart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mmol</w:t>
            </w:r>
            <w:proofErr w:type="spellEnd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851(0.788-0.91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F7986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5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85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6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F7986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  <w:t>0.3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47E18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47E1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37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F47E1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83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="00F62589"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4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F62589" w:rsidP="002018E4">
            <w:pPr>
              <w:spacing w:before="0" w:after="160" w:line="360" w:lineRule="auto"/>
              <w:ind w:firstLineChars="50" w:firstLine="100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 w:rsidRPr="00F62589"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  <w:t>0.2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AF5A2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F5A2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339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TP(g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922(0.890-0.95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F7986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5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0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1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F7986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1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62589" w:rsidP="00F62589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5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89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1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62589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1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964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ALB(g/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889(0.839-0.94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F7986" w:rsidP="00EF7986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52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0.946-</w:t>
            </w:r>
            <w:r w:rsidRPr="00EF7986">
              <w:rPr>
                <w:rFonts w:eastAsia="等线" w:cs="Times New Roman"/>
                <w:color w:val="000000"/>
                <w:sz w:val="20"/>
                <w:szCs w:val="20"/>
              </w:rPr>
              <w:t>1.170</w:t>
            </w: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F7986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F7986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Pr="00F62589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Pr="00F62589" w:rsidRDefault="00F62589" w:rsidP="00F62589">
            <w:pPr>
              <w:spacing w:before="0" w:after="160" w:line="36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58(</w:t>
            </w:r>
            <w:r w:rsidRPr="00F62589">
              <w:rPr>
                <w:rFonts w:eastAsia="等线" w:cs="Times New Roman"/>
                <w:color w:val="000000"/>
                <w:sz w:val="20"/>
                <w:szCs w:val="20"/>
              </w:rPr>
              <w:t xml:space="preserve">0.947-1.183 </w:t>
            </w: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62589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62589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3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2.029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lastRenderedPageBreak/>
              <w:t>IL-8(</w:t>
            </w:r>
            <w:proofErr w:type="spellStart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pg</w:t>
            </w:r>
            <w:proofErr w:type="spellEnd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m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.000(1.000-1.00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.2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1D3B12" w:rsidP="001D3B12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1.000</w:t>
            </w: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1.00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Pr="001D3B12" w:rsidRDefault="001D3B12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72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(1.000-1.0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7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411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IL-6(</w:t>
            </w:r>
            <w:proofErr w:type="spellStart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pg</w:t>
            </w:r>
            <w:proofErr w:type="spellEnd"/>
            <w:r w:rsidRPr="00B357D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m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2(1.001-1.00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1D3B12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1D3B12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1D3B12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6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6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584</w:t>
            </w:r>
          </w:p>
        </w:tc>
      </w:tr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bookmarkStart w:id="1" w:name="_Hlk214125792"/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 xml:space="preserve">IL-10(x10 </w:t>
            </w:r>
            <w:proofErr w:type="spellStart"/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pg</w:t>
            </w:r>
            <w:proofErr w:type="spellEnd"/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m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306(1.210-1.409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643CBC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132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25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250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643CBC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0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137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27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25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4011DA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4011D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382</w:t>
            </w:r>
          </w:p>
        </w:tc>
      </w:tr>
      <w:bookmarkEnd w:id="1"/>
      <w:tr w:rsidR="000664B5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AC4" w:rsidRDefault="00EA7AC4" w:rsidP="00EA7AC4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TNF-α(</w:t>
            </w:r>
            <w:proofErr w:type="spellStart"/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pg</w:t>
            </w:r>
            <w:proofErr w:type="spellEnd"/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/m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1(0.998-1.00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.47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7AC4" w:rsidRDefault="00643CBC" w:rsidP="00EA7AC4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643CBC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643CBC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 w:rsidRPr="00643CBC"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  <w:t>0.4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7AC4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0.99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3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775BCB" w:rsidP="00EA7AC4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 w:rsidRPr="00775BCB"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  <w:t>0.4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EA7AC4" w:rsidP="00EA7AC4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EA7AC4" w:rsidRDefault="00FD3DC0" w:rsidP="00EA7AC4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228</w:t>
            </w:r>
          </w:p>
        </w:tc>
      </w:tr>
      <w:tr w:rsidR="00775BCB" w:rsidTr="007D0AF4">
        <w:trPr>
          <w:jc w:val="center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BCB" w:rsidRDefault="00775BCB" w:rsidP="00775BCB">
            <w:pPr>
              <w:spacing w:before="0" w:after="160" w:line="360" w:lineRule="auto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IL-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2</w:t>
            </w:r>
            <w:r w:rsidRPr="00E3297A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R(x100 U/mL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.008(1.006-1.01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等线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A84CB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A84CB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A84CB8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8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8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6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(</w:t>
            </w: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4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-</w:t>
            </w:r>
            <w:r w:rsidRPr="00775BCB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009</w:t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0"/>
                <w:szCs w:val="20"/>
                <w:lang w:eastAsia="zh-CN"/>
              </w:rPr>
              <w:sym w:font="Symbol" w:char="F03C"/>
            </w: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775BCB" w:rsidP="00775BCB">
            <w:pPr>
              <w:spacing w:before="0" w:after="160" w:line="36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775BCB" w:rsidRDefault="00FD3DC0" w:rsidP="00775BCB">
            <w:pPr>
              <w:spacing w:before="0" w:after="160" w:line="360" w:lineRule="auto"/>
              <w:jc w:val="center"/>
              <w:textAlignment w:val="top"/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</w:pPr>
            <w:r w:rsidRPr="00FD3DC0">
              <w:rPr>
                <w:rFonts w:eastAsia="宋体" w:cs="Times New Roman"/>
                <w:color w:val="000000"/>
                <w:kern w:val="2"/>
                <w:sz w:val="20"/>
                <w:szCs w:val="20"/>
              </w:rPr>
              <w:t>1.443</w:t>
            </w:r>
          </w:p>
        </w:tc>
      </w:tr>
      <w:tr w:rsidR="00775BCB" w:rsidTr="00BF350C">
        <w:trPr>
          <w:jc w:val="center"/>
        </w:trPr>
        <w:tc>
          <w:tcPr>
            <w:tcW w:w="5000" w:type="pct"/>
            <w:gridSpan w:val="1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775BCB" w:rsidRDefault="00775BCB" w:rsidP="00775BCB">
            <w:pPr>
              <w:spacing w:before="0" w:after="160" w:line="360" w:lineRule="auto"/>
              <w:textAlignment w:val="top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djust#: Adjusted odds ratio calculated using multivariable logistic regression analysis, </w:t>
            </w:r>
            <w:r w:rsidR="00A338A8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 xml:space="preserve">adjusting for age, gender, and </w:t>
            </w:r>
            <w:r w:rsidR="00730845"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  <w:t>weight.</w:t>
            </w:r>
          </w:p>
          <w:p w:rsidR="00AD6EA0" w:rsidRPr="00FA706B" w:rsidRDefault="00AD6EA0" w:rsidP="0068220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A706B">
              <w:rPr>
                <w:rFonts w:cs="Times New Roman"/>
                <w:color w:val="000000" w:themeColor="text1"/>
                <w:sz w:val="20"/>
                <w:szCs w:val="20"/>
              </w:rPr>
              <w:t>Abbreviations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:</w:t>
            </w:r>
            <w:r w:rsidR="00DB1EE2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bookmarkStart w:id="2" w:name="OLE_LINK29"/>
            <w:bookmarkStart w:id="3" w:name="OLE_LINK31"/>
            <w:r w:rsidR="00DB1EE2" w:rsidRPr="00FA706B">
              <w:rPr>
                <w:rFonts w:cs="Times New Roman"/>
                <w:color w:val="000000" w:themeColor="text1"/>
                <w:sz w:val="20"/>
                <w:szCs w:val="20"/>
              </w:rPr>
              <w:t xml:space="preserve">CALs, coronary artery </w:t>
            </w:r>
            <w:proofErr w:type="spellStart"/>
            <w:r w:rsidR="00DB1EE2" w:rsidRPr="00FA706B">
              <w:rPr>
                <w:rFonts w:cs="Times New Roman"/>
                <w:color w:val="000000" w:themeColor="text1"/>
                <w:sz w:val="20"/>
                <w:szCs w:val="20"/>
              </w:rPr>
              <w:t>lesions;</w:t>
            </w:r>
            <w:bookmarkEnd w:id="2"/>
            <w:bookmarkEnd w:id="3"/>
            <w:r w:rsidRPr="00FA706B">
              <w:rPr>
                <w:rFonts w:cs="Times New Roman"/>
                <w:color w:val="000000" w:themeColor="text1"/>
                <w:sz w:val="20"/>
                <w:szCs w:val="20"/>
              </w:rPr>
              <w:t>CRP</w:t>
            </w:r>
            <w:proofErr w:type="spellEnd"/>
            <w:r w:rsidRPr="00FA706B">
              <w:rPr>
                <w:rFonts w:cs="Times New Roman"/>
                <w:color w:val="000000" w:themeColor="text1"/>
                <w:sz w:val="20"/>
                <w:szCs w:val="20"/>
              </w:rPr>
              <w:t xml:space="preserve">, C-reactive protein; Neutrophil%, Neutrophil Percentage; ALC, absolute lymphocyte count; PLT, platelet count; ALT, alanine aminotransferase; </w:t>
            </w:r>
            <w:r w:rsidR="0068220A" w:rsidRPr="00FA706B">
              <w:rPr>
                <w:rFonts w:cs="Times New Roman"/>
                <w:color w:val="000000" w:themeColor="text1"/>
                <w:sz w:val="20"/>
                <w:szCs w:val="20"/>
              </w:rPr>
              <w:t>Na, sodium</w:t>
            </w:r>
            <w:r w:rsidR="0068220A">
              <w:rPr>
                <w:rFonts w:eastAsia="宋体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FA706B">
              <w:rPr>
                <w:rFonts w:cs="Times New Roman"/>
                <w:color w:val="000000" w:themeColor="text1"/>
                <w:sz w:val="20"/>
                <w:szCs w:val="20"/>
              </w:rPr>
              <w:t>TP, Total Protein; ALB, Albumin;;IL-8, interleukin-8; IL-6,interleukin-6; IL-10, interleukin-10; TNF-α, tumor necrosis factor-α; IL-2R, interleukin-2 receptor.</w:t>
            </w:r>
          </w:p>
          <w:p w:rsidR="00775BCB" w:rsidRDefault="00775BCB" w:rsidP="00633109">
            <w:pPr>
              <w:spacing w:before="0" w:after="160" w:line="360" w:lineRule="auto"/>
              <w:textAlignment w:val="top"/>
              <w:rPr>
                <w:rFonts w:eastAsia="宋体"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:rsidR="00DB09D6" w:rsidRDefault="00DB09D6" w:rsidP="00A94ACC">
      <w:pPr>
        <w:spacing w:before="240"/>
      </w:pPr>
    </w:p>
    <w:sectPr w:rsidR="00DB09D6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D89" w:rsidRDefault="00D71D89">
      <w:r>
        <w:separator/>
      </w:r>
    </w:p>
  </w:endnote>
  <w:endnote w:type="continuationSeparator" w:id="0">
    <w:p w:rsidR="00D71D89" w:rsidRDefault="00D71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09D6" w:rsidRDefault="00A610F4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B09D6" w:rsidRDefault="00A610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3A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DB09D6" w:rsidRDefault="00A610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3A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09D6" w:rsidRDefault="00A610F4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B09D6" w:rsidRDefault="00A610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66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DB09D6" w:rsidRDefault="00A610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66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D89" w:rsidRDefault="00D71D89">
      <w:pPr>
        <w:spacing w:before="0" w:after="0"/>
      </w:pPr>
      <w:r>
        <w:separator/>
      </w:r>
    </w:p>
  </w:footnote>
  <w:footnote w:type="continuationSeparator" w:id="0">
    <w:p w:rsidR="00D71D89" w:rsidRDefault="00D71D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09D6" w:rsidRDefault="00A610F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09D6" w:rsidRDefault="00A610F4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64B5"/>
    <w:rsid w:val="00077D53"/>
    <w:rsid w:val="000B1799"/>
    <w:rsid w:val="000D1385"/>
    <w:rsid w:val="000F6648"/>
    <w:rsid w:val="00105FD9"/>
    <w:rsid w:val="00117666"/>
    <w:rsid w:val="001318B3"/>
    <w:rsid w:val="001549D3"/>
    <w:rsid w:val="00160065"/>
    <w:rsid w:val="00177D84"/>
    <w:rsid w:val="00193AF2"/>
    <w:rsid w:val="001D3B12"/>
    <w:rsid w:val="002018E4"/>
    <w:rsid w:val="00267D18"/>
    <w:rsid w:val="002868E2"/>
    <w:rsid w:val="002869C3"/>
    <w:rsid w:val="002936E4"/>
    <w:rsid w:val="002B4A57"/>
    <w:rsid w:val="002C74CA"/>
    <w:rsid w:val="002E0FF3"/>
    <w:rsid w:val="003544FB"/>
    <w:rsid w:val="003D2D47"/>
    <w:rsid w:val="003D2F2D"/>
    <w:rsid w:val="003F0DB8"/>
    <w:rsid w:val="004011DA"/>
    <w:rsid w:val="00401590"/>
    <w:rsid w:val="00447801"/>
    <w:rsid w:val="00452E9C"/>
    <w:rsid w:val="004735C8"/>
    <w:rsid w:val="004961FF"/>
    <w:rsid w:val="004B3231"/>
    <w:rsid w:val="004B36D5"/>
    <w:rsid w:val="00517A89"/>
    <w:rsid w:val="005250F2"/>
    <w:rsid w:val="00552D02"/>
    <w:rsid w:val="00555201"/>
    <w:rsid w:val="00593EEA"/>
    <w:rsid w:val="005A5EEE"/>
    <w:rsid w:val="005D0044"/>
    <w:rsid w:val="00604143"/>
    <w:rsid w:val="006218E3"/>
    <w:rsid w:val="00633109"/>
    <w:rsid w:val="006375C7"/>
    <w:rsid w:val="00643CBC"/>
    <w:rsid w:val="00654E8F"/>
    <w:rsid w:val="00660D05"/>
    <w:rsid w:val="006820B1"/>
    <w:rsid w:val="0068220A"/>
    <w:rsid w:val="006B7D14"/>
    <w:rsid w:val="006E106D"/>
    <w:rsid w:val="00701727"/>
    <w:rsid w:val="0070566C"/>
    <w:rsid w:val="00714C50"/>
    <w:rsid w:val="00725A7D"/>
    <w:rsid w:val="00730845"/>
    <w:rsid w:val="00733581"/>
    <w:rsid w:val="007501BE"/>
    <w:rsid w:val="00775BCB"/>
    <w:rsid w:val="00790BB3"/>
    <w:rsid w:val="007C206C"/>
    <w:rsid w:val="007D0AF4"/>
    <w:rsid w:val="00803D24"/>
    <w:rsid w:val="00807CE5"/>
    <w:rsid w:val="00817DD6"/>
    <w:rsid w:val="008274EA"/>
    <w:rsid w:val="00885156"/>
    <w:rsid w:val="008B02F8"/>
    <w:rsid w:val="009151AA"/>
    <w:rsid w:val="0093429D"/>
    <w:rsid w:val="00943573"/>
    <w:rsid w:val="00970F7D"/>
    <w:rsid w:val="00994A3D"/>
    <w:rsid w:val="009C2B12"/>
    <w:rsid w:val="009C70F3"/>
    <w:rsid w:val="009D2762"/>
    <w:rsid w:val="00A174D9"/>
    <w:rsid w:val="00A338A8"/>
    <w:rsid w:val="00A569CD"/>
    <w:rsid w:val="00A610F4"/>
    <w:rsid w:val="00A84CB8"/>
    <w:rsid w:val="00A94ACC"/>
    <w:rsid w:val="00A96AEE"/>
    <w:rsid w:val="00AB5EE2"/>
    <w:rsid w:val="00AB6715"/>
    <w:rsid w:val="00AD6EA0"/>
    <w:rsid w:val="00AF5A2A"/>
    <w:rsid w:val="00B1671E"/>
    <w:rsid w:val="00B2406A"/>
    <w:rsid w:val="00B25EB8"/>
    <w:rsid w:val="00B354E1"/>
    <w:rsid w:val="00B357D8"/>
    <w:rsid w:val="00B37F4D"/>
    <w:rsid w:val="00BF350C"/>
    <w:rsid w:val="00C52A7B"/>
    <w:rsid w:val="00C56BAF"/>
    <w:rsid w:val="00C679AA"/>
    <w:rsid w:val="00C75972"/>
    <w:rsid w:val="00C954D7"/>
    <w:rsid w:val="00CC0A3A"/>
    <w:rsid w:val="00CD066B"/>
    <w:rsid w:val="00CE4FEE"/>
    <w:rsid w:val="00D71D89"/>
    <w:rsid w:val="00D75ACC"/>
    <w:rsid w:val="00DB09D6"/>
    <w:rsid w:val="00DB1EE2"/>
    <w:rsid w:val="00DB59C3"/>
    <w:rsid w:val="00DC259A"/>
    <w:rsid w:val="00DE23E8"/>
    <w:rsid w:val="00E3297A"/>
    <w:rsid w:val="00E36FB5"/>
    <w:rsid w:val="00E52377"/>
    <w:rsid w:val="00E64E17"/>
    <w:rsid w:val="00E829DD"/>
    <w:rsid w:val="00E866C9"/>
    <w:rsid w:val="00EA3D3C"/>
    <w:rsid w:val="00EA7AC4"/>
    <w:rsid w:val="00EF7986"/>
    <w:rsid w:val="00F07305"/>
    <w:rsid w:val="00F46900"/>
    <w:rsid w:val="00F47E18"/>
    <w:rsid w:val="00F61D89"/>
    <w:rsid w:val="00F62589"/>
    <w:rsid w:val="00F93BAB"/>
    <w:rsid w:val="00FD3DC0"/>
    <w:rsid w:val="20915DD7"/>
    <w:rsid w:val="2B5476E4"/>
    <w:rsid w:val="46340C00"/>
    <w:rsid w:val="4EDA7181"/>
    <w:rsid w:val="62B13DF7"/>
    <w:rsid w:val="63290074"/>
    <w:rsid w:val="66976543"/>
    <w:rsid w:val="720F7FD6"/>
    <w:rsid w:val="72545563"/>
    <w:rsid w:val="795F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7CA9CC25-6FC6-4A8F-845C-536D224A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font21">
    <w:name w:val="font21"/>
    <w:basedOn w:val="a1"/>
    <w:qFormat/>
    <w:rPr>
      <w:rFonts w:ascii="Calibri" w:hAnsi="Calibri" w:cs="Calibri" w:hint="default"/>
      <w:b/>
      <w:bCs/>
      <w:color w:val="000000"/>
      <w:sz w:val="22"/>
      <w:szCs w:val="22"/>
      <w:u w:val="none"/>
    </w:rPr>
  </w:style>
  <w:style w:type="character" w:customStyle="1" w:styleId="font81">
    <w:name w:val="font81"/>
    <w:basedOn w:val="a1"/>
    <w:qFormat/>
    <w:rPr>
      <w:rFonts w:ascii="Calibri" w:hAnsi="Calibri" w:cs="Calibri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1"/>
    <w:qFormat/>
    <w:rPr>
      <w:rFonts w:ascii="等线" w:eastAsia="等线" w:hAnsi="等线" w:cs="等线" w:hint="eastAsia"/>
      <w:color w:val="FF0000"/>
      <w:sz w:val="20"/>
      <w:szCs w:val="20"/>
      <w:u w:val="none"/>
    </w:rPr>
  </w:style>
  <w:style w:type="character" w:customStyle="1" w:styleId="font31">
    <w:name w:val="font31"/>
    <w:basedOn w:val="a1"/>
    <w:qFormat/>
    <w:rPr>
      <w:rFonts w:ascii="Calibri" w:hAnsi="Calibri" w:cs="Calibri" w:hint="default"/>
      <w:color w:val="FF0000"/>
      <w:sz w:val="20"/>
      <w:szCs w:val="20"/>
      <w:u w:val="none"/>
    </w:rPr>
  </w:style>
  <w:style w:type="character" w:customStyle="1" w:styleId="font71">
    <w:name w:val="font71"/>
    <w:basedOn w:val="a1"/>
    <w:qFormat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61">
    <w:name w:val="font61"/>
    <w:basedOn w:val="a1"/>
    <w:qFormat/>
    <w:rPr>
      <w:rFonts w:ascii="Calibri" w:hAnsi="Calibri" w:cs="Calibri" w:hint="default"/>
      <w:color w:val="000000"/>
      <w:sz w:val="20"/>
      <w:szCs w:val="20"/>
      <w:u w:val="none"/>
    </w:rPr>
  </w:style>
  <w:style w:type="character" w:customStyle="1" w:styleId="font91">
    <w:name w:val="font91"/>
    <w:basedOn w:val="a1"/>
    <w:qFormat/>
    <w:rPr>
      <w:rFonts w:ascii="Calibri" w:hAnsi="Calibri" w:cs="Calibri" w:hint="default"/>
      <w:color w:val="000000"/>
      <w:sz w:val="20"/>
      <w:szCs w:val="20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7DB0A877-4425-4973-9152-039D6AB82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5</TotalTime>
  <Pages>2</Pages>
  <Words>298</Words>
  <Characters>1858</Characters>
  <Application>Microsoft Office Word</Application>
  <DocSecurity>0</DocSecurity>
  <Lines>43</Lines>
  <Paragraphs>27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王慧颖</cp:lastModifiedBy>
  <cp:revision>45</cp:revision>
  <cp:lastPrinted>2013-10-03T12:51:00Z</cp:lastPrinted>
  <dcterms:created xsi:type="dcterms:W3CDTF">2022-11-17T16:58:00Z</dcterms:created>
  <dcterms:modified xsi:type="dcterms:W3CDTF">2025-11-1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WQ4NTkwNmFiY2M5MGQzMzUyYmZkYTI0Zjg4Nzk3MmQiLCJ1c2VySWQiOiI1ODE2MzM0NzE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AA2A5DD9629B49D88A872B58F066BC5F_13</vt:lpwstr>
  </property>
</Properties>
</file>